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E70" w:rsidRPr="00C036C5" w:rsidRDefault="00C33C1F">
      <w:pPr>
        <w:rPr>
          <w:rFonts w:ascii="Times New Roman" w:hAnsi="Times New Roman" w:cs="Times New Roman"/>
          <w:sz w:val="24"/>
          <w:szCs w:val="24"/>
        </w:rPr>
      </w:pPr>
      <w:r w:rsidRPr="00C036C5">
        <w:rPr>
          <w:rFonts w:ascii="Times New Roman" w:hAnsi="Times New Roman" w:cs="Times New Roman"/>
          <w:sz w:val="24"/>
          <w:szCs w:val="24"/>
        </w:rPr>
        <w:t>Online supplementary materials</w:t>
      </w:r>
    </w:p>
    <w:p w:rsidR="00C33C1F" w:rsidRPr="00C036C5" w:rsidRDefault="00C33C1F">
      <w:pPr>
        <w:rPr>
          <w:rFonts w:ascii="Times New Roman" w:hAnsi="Times New Roman" w:cs="Times New Roman"/>
          <w:sz w:val="24"/>
          <w:szCs w:val="24"/>
        </w:rPr>
      </w:pPr>
    </w:p>
    <w:p w:rsidR="00C33C1F" w:rsidRPr="00C036C5" w:rsidRDefault="00C33C1F" w:rsidP="00C33C1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33C1F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Manuscript title: </w:t>
      </w:r>
      <w:r w:rsidRPr="00C036C5">
        <w:rPr>
          <w:rFonts w:ascii="Times New Roman" w:hAnsi="Times New Roman" w:cs="Times New Roman"/>
          <w:b/>
          <w:sz w:val="24"/>
          <w:szCs w:val="24"/>
        </w:rPr>
        <w:t>A systematic review of randomised controlled trials with adaptive and traditional group sequential designs – applications in cardiovascular clinical trials</w:t>
      </w:r>
    </w:p>
    <w:p w:rsidR="00A007F8" w:rsidRPr="00C036C5" w:rsidRDefault="00A007F8" w:rsidP="00C33C1F">
      <w:pPr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C33C1F" w:rsidRDefault="00A007F8" w:rsidP="00C33C1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C036C5">
        <w:rPr>
          <w:rFonts w:ascii="Times New Roman" w:eastAsiaTheme="minorHAnsi" w:hAnsi="Times New Roman" w:cs="Times New Roman"/>
          <w:sz w:val="24"/>
          <w:szCs w:val="24"/>
          <w:lang w:eastAsia="en-US"/>
        </w:rPr>
        <w:t>Jufen Zhang (PhD), Christy Saju</w:t>
      </w:r>
    </w:p>
    <w:p w:rsidR="005240CB" w:rsidRDefault="005240CB" w:rsidP="00C33C1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5240CB" w:rsidRDefault="005240CB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br w:type="page"/>
      </w:r>
    </w:p>
    <w:p w:rsidR="005240CB" w:rsidRDefault="005240CB" w:rsidP="00C33C1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lastRenderedPageBreak/>
        <w:t>Supplementary Figure</w:t>
      </w:r>
      <w:r w:rsidRPr="005240C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1. </w:t>
      </w:r>
      <w:r w:rsidR="009D5128" w:rsidRPr="009D5128">
        <w:rPr>
          <w:rFonts w:ascii="Times New Roman" w:eastAsiaTheme="minorHAnsi" w:hAnsi="Times New Roman" w:cs="Times New Roman"/>
          <w:sz w:val="24"/>
          <w:szCs w:val="24"/>
          <w:lang w:eastAsia="en-US"/>
        </w:rPr>
        <w:t>Risk of bias graph (trials with group sequential designs).</w:t>
      </w:r>
    </w:p>
    <w:p w:rsidR="009D5128" w:rsidRPr="00C33C1F" w:rsidRDefault="009D5128" w:rsidP="00C33C1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Supplementary Figure 2.</w:t>
      </w:r>
      <w:r w:rsidRPr="009D5128">
        <w:t xml:space="preserve"> </w:t>
      </w:r>
      <w:r w:rsidRPr="009D5128">
        <w:rPr>
          <w:rFonts w:ascii="Times New Roman" w:eastAsiaTheme="minorHAnsi" w:hAnsi="Times New Roman" w:cs="Times New Roman"/>
          <w:sz w:val="24"/>
          <w:szCs w:val="24"/>
          <w:lang w:eastAsia="en-US"/>
        </w:rPr>
        <w:t>Risk of bias summary for each included study (trials with group sequential designs)</w:t>
      </w:r>
      <w:r w:rsidR="00332602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</w:p>
    <w:p w:rsidR="00F43BD0" w:rsidRDefault="00F43BD0" w:rsidP="00F43BD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Supplementary Figure 3</w:t>
      </w:r>
      <w:r w:rsidRPr="005240C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</w:t>
      </w:r>
      <w:r w:rsidRPr="009D512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Risk of bias graph (trials with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daptive </w:t>
      </w:r>
      <w:r w:rsidRPr="009D5128">
        <w:rPr>
          <w:rFonts w:ascii="Times New Roman" w:eastAsiaTheme="minorHAnsi" w:hAnsi="Times New Roman" w:cs="Times New Roman"/>
          <w:sz w:val="24"/>
          <w:szCs w:val="24"/>
          <w:lang w:eastAsia="en-US"/>
        </w:rPr>
        <w:t>designs).</w:t>
      </w:r>
    </w:p>
    <w:p w:rsidR="00F43BD0" w:rsidRDefault="00F43BD0" w:rsidP="00F43BD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Supplementary Figure 4.</w:t>
      </w:r>
      <w:r w:rsidRPr="009D5128">
        <w:t xml:space="preserve"> </w:t>
      </w:r>
      <w:r w:rsidRPr="009D512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Risk of bias summary for each included study (trials with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daptive </w:t>
      </w:r>
      <w:r w:rsidRPr="009D5128">
        <w:rPr>
          <w:rFonts w:ascii="Times New Roman" w:eastAsiaTheme="minorHAnsi" w:hAnsi="Times New Roman" w:cs="Times New Roman"/>
          <w:sz w:val="24"/>
          <w:szCs w:val="24"/>
          <w:lang w:eastAsia="en-US"/>
        </w:rPr>
        <w:t>designs)</w:t>
      </w:r>
      <w:r w:rsidR="00332602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</w:p>
    <w:p w:rsidR="00EE312B" w:rsidRDefault="00EE312B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br w:type="page"/>
      </w:r>
    </w:p>
    <w:p w:rsidR="00EE312B" w:rsidRDefault="00EE312B" w:rsidP="00F43BD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noProof/>
        </w:rPr>
        <w:lastRenderedPageBreak/>
        <w:drawing>
          <wp:inline distT="0" distB="0" distL="0" distR="0" wp14:anchorId="52120381" wp14:editId="181D5ECE">
            <wp:extent cx="4552441" cy="1923162"/>
            <wp:effectExtent l="0" t="0" r="63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isk of bias graph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8565" cy="1929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312B" w:rsidRDefault="00601305" w:rsidP="00F43BD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01305">
        <w:rPr>
          <w:rFonts w:ascii="Times New Roman" w:eastAsiaTheme="minorHAnsi" w:hAnsi="Times New Roman" w:cs="Times New Roman"/>
          <w:sz w:val="24"/>
          <w:szCs w:val="24"/>
          <w:lang w:eastAsia="en-US"/>
        </w:rPr>
        <w:t>Supplementary Figure 1</w:t>
      </w:r>
      <w:r w:rsidR="00EE312B" w:rsidRPr="00EE312B">
        <w:rPr>
          <w:rFonts w:ascii="Times New Roman" w:eastAsiaTheme="minorHAnsi" w:hAnsi="Times New Roman" w:cs="Times New Roman"/>
          <w:sz w:val="24"/>
          <w:szCs w:val="24"/>
          <w:lang w:eastAsia="en-US"/>
        </w:rPr>
        <w:t>: Risk of bias graph (trials</w:t>
      </w:r>
      <w:r w:rsidR="00C5374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ith group sequential designs)</w:t>
      </w:r>
    </w:p>
    <w:p w:rsidR="00870360" w:rsidRDefault="00870360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br w:type="page"/>
      </w:r>
    </w:p>
    <w:p w:rsidR="00870360" w:rsidRDefault="00870360" w:rsidP="00F43BD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noProof/>
        </w:rPr>
        <w:lastRenderedPageBreak/>
        <w:drawing>
          <wp:inline distT="0" distB="0" distL="0" distR="0" wp14:anchorId="06DD35A9" wp14:editId="6F604D90">
            <wp:extent cx="1858645" cy="886333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isk of bias summary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864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312B" w:rsidRDefault="00601305" w:rsidP="00F43BD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01305">
        <w:rPr>
          <w:rFonts w:ascii="Times New Roman" w:eastAsiaTheme="minorHAnsi" w:hAnsi="Times New Roman" w:cs="Times New Roman"/>
          <w:sz w:val="24"/>
          <w:szCs w:val="24"/>
          <w:lang w:eastAsia="en-US"/>
        </w:rPr>
        <w:lastRenderedPageBreak/>
        <w:t>Supple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mentary Figure 2</w:t>
      </w:r>
      <w:r w:rsidR="00870360" w:rsidRPr="00870360">
        <w:rPr>
          <w:rFonts w:ascii="Times New Roman" w:eastAsiaTheme="minorHAnsi" w:hAnsi="Times New Roman" w:cs="Times New Roman"/>
          <w:sz w:val="24"/>
          <w:szCs w:val="24"/>
          <w:lang w:eastAsia="en-US"/>
        </w:rPr>
        <w:t>: Risk of bias summary for each included study (trials with group sequential designs)</w:t>
      </w:r>
    </w:p>
    <w:p w:rsidR="0075791C" w:rsidRDefault="0075791C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br w:type="page"/>
      </w:r>
    </w:p>
    <w:p w:rsidR="0075791C" w:rsidRDefault="0075791C" w:rsidP="00F43BD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noProof/>
        </w:rPr>
        <w:lastRenderedPageBreak/>
        <w:drawing>
          <wp:inline distT="0" distB="0" distL="0" distR="0" wp14:anchorId="30CF9C82" wp14:editId="27B400FE">
            <wp:extent cx="4733365" cy="1999592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isk of bias graph_adaptiv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356" cy="200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791C" w:rsidRDefault="00601305" w:rsidP="007579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3</w:t>
      </w:r>
      <w:r w:rsidR="0075791C" w:rsidRPr="0075791C">
        <w:rPr>
          <w:rFonts w:ascii="Times New Roman" w:hAnsi="Times New Roman" w:cs="Times New Roman"/>
          <w:sz w:val="24"/>
          <w:szCs w:val="24"/>
        </w:rPr>
        <w:t>: Risk of bias graph (trials with adaptive designs)</w:t>
      </w:r>
    </w:p>
    <w:p w:rsidR="00C5374F" w:rsidRDefault="00C537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5374F" w:rsidRPr="0075791C" w:rsidRDefault="00C5374F" w:rsidP="0075791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807B779" wp14:editId="2B16608B">
            <wp:extent cx="2703045" cy="5828689"/>
            <wp:effectExtent l="0" t="0" r="254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isk of bias summary_adaptiv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9912" cy="5843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374F" w:rsidRPr="00C5374F" w:rsidRDefault="00601305" w:rsidP="00C537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4</w:t>
      </w:r>
      <w:r w:rsidR="00C5374F" w:rsidRPr="00C5374F">
        <w:rPr>
          <w:rFonts w:ascii="Times New Roman" w:hAnsi="Times New Roman" w:cs="Times New Roman"/>
          <w:sz w:val="24"/>
          <w:szCs w:val="24"/>
        </w:rPr>
        <w:t xml:space="preserve">: Risk of bias summary </w:t>
      </w:r>
      <w:bookmarkStart w:id="0" w:name="_GoBack"/>
      <w:bookmarkEnd w:id="0"/>
      <w:r w:rsidR="00C5374F" w:rsidRPr="00C5374F">
        <w:rPr>
          <w:rFonts w:ascii="Times New Roman" w:hAnsi="Times New Roman" w:cs="Times New Roman"/>
          <w:sz w:val="24"/>
          <w:szCs w:val="24"/>
        </w:rPr>
        <w:t>for each included study (trials with adaptive designs)</w:t>
      </w:r>
    </w:p>
    <w:p w:rsidR="000C7592" w:rsidRPr="00C33C1F" w:rsidRDefault="000C7592" w:rsidP="00F43BD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C33C1F" w:rsidRDefault="00C33C1F"/>
    <w:sectPr w:rsidR="00C33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C1F"/>
    <w:rsid w:val="000C7592"/>
    <w:rsid w:val="00332602"/>
    <w:rsid w:val="00336931"/>
    <w:rsid w:val="005240CB"/>
    <w:rsid w:val="00601305"/>
    <w:rsid w:val="00625E70"/>
    <w:rsid w:val="0075791C"/>
    <w:rsid w:val="00870360"/>
    <w:rsid w:val="009117E8"/>
    <w:rsid w:val="009D5128"/>
    <w:rsid w:val="00A007F8"/>
    <w:rsid w:val="00C036C5"/>
    <w:rsid w:val="00C33C1F"/>
    <w:rsid w:val="00C5374F"/>
    <w:rsid w:val="00D8426C"/>
    <w:rsid w:val="00EE312B"/>
    <w:rsid w:val="00F4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E380B"/>
  <w15:chartTrackingRefBased/>
  <w15:docId w15:val="{1A13CECA-25BE-4E8C-92BA-912E90FF6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</dc:creator>
  <cp:keywords/>
  <dc:description/>
  <cp:lastModifiedBy>JZ</cp:lastModifiedBy>
  <cp:revision>16</cp:revision>
  <dcterms:created xsi:type="dcterms:W3CDTF">2023-06-24T08:40:00Z</dcterms:created>
  <dcterms:modified xsi:type="dcterms:W3CDTF">2023-06-28T13:50:00Z</dcterms:modified>
</cp:coreProperties>
</file>